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0F0DAB" w14:textId="20B3D22C" w:rsidR="008804CD" w:rsidRPr="00784877" w:rsidRDefault="00C3441A" w:rsidP="008804CD">
      <w:pPr>
        <w:rPr>
          <w:rFonts w:cs="Arial"/>
          <w:b/>
          <w:lang w:val="en-US"/>
        </w:rPr>
      </w:pPr>
      <w:bookmarkStart w:id="0" w:name="_GoBack"/>
      <w:r w:rsidRPr="00784877">
        <w:rPr>
          <w:rFonts w:cs="Arial"/>
          <w:b/>
          <w:lang w:val="en-US"/>
        </w:rPr>
        <w:t>S1</w:t>
      </w:r>
      <w:r w:rsidR="00AE532C" w:rsidRPr="00784877">
        <w:rPr>
          <w:rFonts w:cs="Arial"/>
          <w:b/>
          <w:lang w:val="en-US"/>
        </w:rPr>
        <w:t xml:space="preserve"> Table</w:t>
      </w:r>
      <w:r w:rsidR="008804CD" w:rsidRPr="00784877">
        <w:rPr>
          <w:rFonts w:cs="Arial"/>
          <w:b/>
          <w:lang w:val="en-US"/>
        </w:rPr>
        <w:t xml:space="preserve">. Effect of </w:t>
      </w:r>
      <w:proofErr w:type="spellStart"/>
      <w:r w:rsidR="008804CD" w:rsidRPr="00784877">
        <w:rPr>
          <w:rFonts w:cs="Arial"/>
          <w:b/>
          <w:lang w:val="en-US"/>
        </w:rPr>
        <w:t>GEVaP</w:t>
      </w:r>
      <w:proofErr w:type="spellEnd"/>
      <w:r w:rsidR="008804CD" w:rsidRPr="00784877">
        <w:rPr>
          <w:rFonts w:cs="Arial"/>
          <w:b/>
          <w:lang w:val="en-US"/>
        </w:rPr>
        <w:t xml:space="preserve"> intervention of timely vaccination of first polio and BCG vaccination [Intent-to-treat] (Intervention period N = 408) (Unadjusted analysis)</w:t>
      </w:r>
    </w:p>
    <w:bookmarkEnd w:id="0"/>
    <w:tbl>
      <w:tblPr>
        <w:tblStyle w:val="TableGrid"/>
        <w:tblW w:w="0" w:type="auto"/>
        <w:tblLook w:val="04A0" w:firstRow="1" w:lastRow="0" w:firstColumn="1" w:lastColumn="0" w:noHBand="0" w:noVBand="1"/>
      </w:tblPr>
      <w:tblGrid>
        <w:gridCol w:w="4673"/>
        <w:gridCol w:w="2410"/>
        <w:gridCol w:w="2410"/>
      </w:tblGrid>
      <w:tr w:rsidR="007F4670" w:rsidRPr="00951628" w14:paraId="5C983986" w14:textId="7DA19C4F" w:rsidTr="00A2410B">
        <w:tc>
          <w:tcPr>
            <w:tcW w:w="4673" w:type="dxa"/>
            <w:tcBorders>
              <w:top w:val="single" w:sz="4" w:space="0" w:color="auto"/>
              <w:left w:val="single" w:sz="4" w:space="0" w:color="auto"/>
              <w:bottom w:val="single" w:sz="4" w:space="0" w:color="auto"/>
              <w:right w:val="single" w:sz="4" w:space="0" w:color="auto"/>
            </w:tcBorders>
          </w:tcPr>
          <w:p w14:paraId="3E8C3F8C" w14:textId="77777777" w:rsidR="007F4670" w:rsidRDefault="007F4670" w:rsidP="007F4670">
            <w:pPr>
              <w:rPr>
                <w:rFonts w:cs="Arial"/>
                <w:lang w:val="en-US"/>
              </w:rPr>
            </w:pPr>
          </w:p>
        </w:tc>
        <w:tc>
          <w:tcPr>
            <w:tcW w:w="2410" w:type="dxa"/>
            <w:tcBorders>
              <w:bottom w:val="single" w:sz="4" w:space="0" w:color="auto"/>
            </w:tcBorders>
          </w:tcPr>
          <w:p w14:paraId="49910C78" w14:textId="77777777" w:rsidR="007F4670" w:rsidRPr="00E67D5E" w:rsidRDefault="007F4670" w:rsidP="007F4670">
            <w:pPr>
              <w:rPr>
                <w:rFonts w:cs="Arial"/>
                <w:lang w:val="fr-FR"/>
              </w:rPr>
            </w:pPr>
            <w:proofErr w:type="spellStart"/>
            <w:r w:rsidRPr="00E67D5E">
              <w:rPr>
                <w:rFonts w:cs="Arial"/>
                <w:lang w:val="fr-FR"/>
              </w:rPr>
              <w:t>Difference</w:t>
            </w:r>
            <w:proofErr w:type="spellEnd"/>
            <w:r w:rsidRPr="00E67D5E">
              <w:rPr>
                <w:rFonts w:cs="Arial"/>
                <w:lang w:val="fr-FR"/>
              </w:rPr>
              <w:t xml:space="preserve"> in proportion (95% CI)</w:t>
            </w:r>
            <w:r w:rsidRPr="00E67D5E">
              <w:rPr>
                <w:rFonts w:cs="Arial"/>
                <w:vertAlign w:val="superscript"/>
                <w:lang w:val="fr-FR"/>
              </w:rPr>
              <w:t xml:space="preserve"> 2</w:t>
            </w:r>
            <w:r>
              <w:rPr>
                <w:rFonts w:cs="Arial"/>
                <w:vertAlign w:val="superscript"/>
                <w:lang w:val="fr-FR"/>
              </w:rPr>
              <w:t xml:space="preserve"> </w:t>
            </w:r>
          </w:p>
        </w:tc>
        <w:tc>
          <w:tcPr>
            <w:tcW w:w="2410" w:type="dxa"/>
            <w:tcBorders>
              <w:bottom w:val="single" w:sz="4" w:space="0" w:color="auto"/>
            </w:tcBorders>
          </w:tcPr>
          <w:p w14:paraId="38097849" w14:textId="77777777" w:rsidR="007F4670" w:rsidRDefault="007F4670" w:rsidP="007F4670">
            <w:pPr>
              <w:rPr>
                <w:rFonts w:cs="Arial"/>
                <w:lang w:val="fr-FR"/>
              </w:rPr>
            </w:pPr>
            <w:proofErr w:type="spellStart"/>
            <w:r w:rsidRPr="00E67D5E">
              <w:rPr>
                <w:rFonts w:cs="Arial"/>
                <w:lang w:val="fr-FR"/>
              </w:rPr>
              <w:t>Prevalence</w:t>
            </w:r>
            <w:proofErr w:type="spellEnd"/>
            <w:r w:rsidRPr="00E67D5E">
              <w:rPr>
                <w:rFonts w:cs="Arial"/>
                <w:lang w:val="fr-FR"/>
              </w:rPr>
              <w:t xml:space="preserve"> ratio </w:t>
            </w:r>
          </w:p>
          <w:p w14:paraId="713D7C3D" w14:textId="5E585BEA" w:rsidR="007F4670" w:rsidRPr="00E67D5E" w:rsidRDefault="007F4670" w:rsidP="007F4670">
            <w:pPr>
              <w:rPr>
                <w:rFonts w:cs="Arial"/>
                <w:lang w:val="fr-FR"/>
              </w:rPr>
            </w:pPr>
            <w:r w:rsidRPr="00E67D5E">
              <w:rPr>
                <w:rFonts w:cs="Arial"/>
                <w:lang w:val="fr-FR"/>
              </w:rPr>
              <w:t xml:space="preserve">(95% CI) </w:t>
            </w:r>
            <w:r w:rsidRPr="00E67D5E">
              <w:rPr>
                <w:rFonts w:cs="Arial"/>
                <w:vertAlign w:val="superscript"/>
                <w:lang w:val="fr-FR"/>
              </w:rPr>
              <w:t>1</w:t>
            </w:r>
            <w:r>
              <w:rPr>
                <w:rFonts w:cs="Arial"/>
                <w:vertAlign w:val="superscript"/>
                <w:lang w:val="fr-FR"/>
              </w:rPr>
              <w:t xml:space="preserve"> </w:t>
            </w:r>
          </w:p>
        </w:tc>
      </w:tr>
      <w:tr w:rsidR="007F4670" w:rsidRPr="00F046E8" w14:paraId="5F9D1075" w14:textId="7A67B0E7" w:rsidTr="00A2410B">
        <w:tc>
          <w:tcPr>
            <w:tcW w:w="4673" w:type="dxa"/>
            <w:tcBorders>
              <w:top w:val="single" w:sz="4" w:space="0" w:color="auto"/>
              <w:left w:val="single" w:sz="4" w:space="0" w:color="auto"/>
              <w:bottom w:val="nil"/>
              <w:right w:val="single" w:sz="4" w:space="0" w:color="auto"/>
            </w:tcBorders>
          </w:tcPr>
          <w:p w14:paraId="56E3B307" w14:textId="77777777" w:rsidR="007F4670" w:rsidRDefault="007F4670" w:rsidP="007F4670">
            <w:pPr>
              <w:rPr>
                <w:rFonts w:cs="Arial"/>
                <w:lang w:val="en-US"/>
              </w:rPr>
            </w:pPr>
            <w:r>
              <w:rPr>
                <w:rFonts w:cs="Arial"/>
                <w:lang w:val="en-US"/>
              </w:rPr>
              <w:t xml:space="preserve">Complete on time birth dose </w:t>
            </w:r>
            <w:r w:rsidRPr="00E46DC6">
              <w:rPr>
                <w:rFonts w:cs="Arial"/>
                <w:lang w:val="en-US"/>
              </w:rPr>
              <w:t>vaccination</w:t>
            </w:r>
          </w:p>
          <w:p w14:paraId="7857FC37" w14:textId="77777777" w:rsidR="007F4670" w:rsidRDefault="007F4670" w:rsidP="007F4670">
            <w:pPr>
              <w:rPr>
                <w:rFonts w:cs="Arial"/>
                <w:lang w:val="en-US"/>
              </w:rPr>
            </w:pPr>
            <w:r w:rsidRPr="00E46DC6">
              <w:rPr>
                <w:rFonts w:cs="Arial"/>
                <w:lang w:val="en-US"/>
              </w:rPr>
              <w:t xml:space="preserve"> </w:t>
            </w:r>
            <w:r>
              <w:rPr>
                <w:rFonts w:cs="Arial"/>
                <w:lang w:val="en-US"/>
              </w:rPr>
              <w:t xml:space="preserve">    Control</w:t>
            </w:r>
          </w:p>
          <w:p w14:paraId="6273C0AA" w14:textId="77777777" w:rsidR="007F4670" w:rsidRPr="00E46DC6" w:rsidRDefault="007F4670" w:rsidP="007F4670">
            <w:pPr>
              <w:rPr>
                <w:rFonts w:cs="Arial"/>
                <w:lang w:val="en-US"/>
              </w:rPr>
            </w:pPr>
            <w:r>
              <w:rPr>
                <w:rFonts w:cs="Arial"/>
                <w:lang w:val="en-US"/>
              </w:rPr>
              <w:t xml:space="preserve">     </w:t>
            </w:r>
            <w:r w:rsidRPr="00E46DC6">
              <w:rPr>
                <w:rFonts w:cs="Arial"/>
                <w:lang w:val="en-US"/>
              </w:rPr>
              <w:t xml:space="preserve">Reminder </w:t>
            </w:r>
          </w:p>
          <w:p w14:paraId="0DB32F2D" w14:textId="77777777" w:rsidR="007F4670" w:rsidRDefault="007F4670" w:rsidP="007F4670">
            <w:pPr>
              <w:rPr>
                <w:rFonts w:cs="Arial"/>
                <w:lang w:val="en-US"/>
              </w:rPr>
            </w:pPr>
            <w:r>
              <w:rPr>
                <w:rFonts w:cs="Arial"/>
                <w:lang w:val="en-US"/>
              </w:rPr>
              <w:t xml:space="preserve">     Incentive </w:t>
            </w:r>
            <w:r w:rsidRPr="00E46DC6">
              <w:rPr>
                <w:rFonts w:cs="Arial"/>
                <w:lang w:val="en-US"/>
              </w:rPr>
              <w:t>l</w:t>
            </w:r>
          </w:p>
          <w:p w14:paraId="2E2576AA" w14:textId="77777777" w:rsidR="007F4670" w:rsidRPr="00E46DC6" w:rsidRDefault="007F4670" w:rsidP="007F4670">
            <w:pPr>
              <w:rPr>
                <w:rFonts w:cs="Arial"/>
                <w:lang w:val="en-US"/>
              </w:rPr>
            </w:pPr>
          </w:p>
        </w:tc>
        <w:tc>
          <w:tcPr>
            <w:tcW w:w="2410" w:type="dxa"/>
            <w:tcBorders>
              <w:top w:val="single" w:sz="4" w:space="0" w:color="auto"/>
              <w:left w:val="single" w:sz="4" w:space="0" w:color="auto"/>
              <w:bottom w:val="nil"/>
              <w:right w:val="single" w:sz="4" w:space="0" w:color="auto"/>
            </w:tcBorders>
          </w:tcPr>
          <w:p w14:paraId="0A8D7B2E" w14:textId="77777777" w:rsidR="007F4670" w:rsidRDefault="007F4670" w:rsidP="007F4670">
            <w:pPr>
              <w:rPr>
                <w:rFonts w:cs="Arial"/>
                <w:lang w:val="en-US"/>
              </w:rPr>
            </w:pPr>
          </w:p>
          <w:p w14:paraId="70BB5366" w14:textId="77777777" w:rsidR="007F4670" w:rsidRPr="00C5711E" w:rsidRDefault="007F4670" w:rsidP="007F4670">
            <w:pPr>
              <w:rPr>
                <w:rFonts w:cs="Arial"/>
                <w:i/>
                <w:lang w:val="en-US"/>
              </w:rPr>
            </w:pPr>
            <w:r w:rsidRPr="00C5711E">
              <w:rPr>
                <w:rFonts w:cs="Arial"/>
                <w:i/>
                <w:lang w:val="en-US"/>
              </w:rPr>
              <w:t>Reference</w:t>
            </w:r>
          </w:p>
          <w:p w14:paraId="5D7B5907" w14:textId="77777777" w:rsidR="007F4670" w:rsidRDefault="007F4670" w:rsidP="007F4670">
            <w:pPr>
              <w:rPr>
                <w:rFonts w:cs="Arial"/>
                <w:b/>
                <w:lang w:val="en-US"/>
              </w:rPr>
            </w:pPr>
            <w:r w:rsidRPr="00C5711E">
              <w:rPr>
                <w:rFonts w:cs="Arial"/>
                <w:b/>
                <w:lang w:val="en-US"/>
              </w:rPr>
              <w:t>0.087 (0.006, 0.167)</w:t>
            </w:r>
          </w:p>
          <w:p w14:paraId="60134DD0" w14:textId="77777777" w:rsidR="007F4670" w:rsidRPr="00783498" w:rsidRDefault="007F4670" w:rsidP="007F4670">
            <w:pPr>
              <w:rPr>
                <w:rFonts w:cs="Arial"/>
                <w:b/>
                <w:lang w:val="en-US"/>
              </w:rPr>
            </w:pPr>
            <w:r>
              <w:rPr>
                <w:rFonts w:cs="Arial"/>
                <w:b/>
                <w:lang w:val="en-US"/>
              </w:rPr>
              <w:t>0.474 (0.245, 0.702)</w:t>
            </w:r>
          </w:p>
        </w:tc>
        <w:tc>
          <w:tcPr>
            <w:tcW w:w="2410" w:type="dxa"/>
            <w:tcBorders>
              <w:top w:val="single" w:sz="4" w:space="0" w:color="auto"/>
              <w:left w:val="single" w:sz="4" w:space="0" w:color="auto"/>
              <w:bottom w:val="nil"/>
              <w:right w:val="single" w:sz="4" w:space="0" w:color="auto"/>
            </w:tcBorders>
          </w:tcPr>
          <w:p w14:paraId="7ECB0036" w14:textId="77777777" w:rsidR="007F4670" w:rsidRDefault="007F4670" w:rsidP="007F4670">
            <w:pPr>
              <w:rPr>
                <w:rFonts w:cs="Arial"/>
                <w:lang w:val="en-US"/>
              </w:rPr>
            </w:pPr>
          </w:p>
          <w:p w14:paraId="4CD42083" w14:textId="77777777" w:rsidR="007F4670" w:rsidRPr="00C5711E" w:rsidRDefault="007F4670" w:rsidP="007F4670">
            <w:pPr>
              <w:rPr>
                <w:rFonts w:cs="Arial"/>
                <w:i/>
                <w:lang w:val="en-US"/>
              </w:rPr>
            </w:pPr>
            <w:r w:rsidRPr="00C5711E">
              <w:rPr>
                <w:rFonts w:cs="Arial"/>
                <w:i/>
                <w:lang w:val="en-US"/>
              </w:rPr>
              <w:t>Reference</w:t>
            </w:r>
          </w:p>
          <w:p w14:paraId="00F0160A" w14:textId="77777777" w:rsidR="007F4670" w:rsidRDefault="007F4670" w:rsidP="007F4670">
            <w:pPr>
              <w:rPr>
                <w:rFonts w:cs="Arial"/>
                <w:lang w:val="en-US"/>
              </w:rPr>
            </w:pPr>
            <w:r>
              <w:rPr>
                <w:rFonts w:cs="Arial"/>
                <w:lang w:val="en-US"/>
              </w:rPr>
              <w:t>1.4 (0.99, 1.9)</w:t>
            </w:r>
          </w:p>
          <w:p w14:paraId="0CFFB528" w14:textId="158A25F2" w:rsidR="007F4670" w:rsidRDefault="007F4670" w:rsidP="007F4670">
            <w:pPr>
              <w:rPr>
                <w:rFonts w:cs="Arial"/>
                <w:lang w:val="en-US"/>
              </w:rPr>
            </w:pPr>
            <w:r w:rsidRPr="00783498">
              <w:rPr>
                <w:rFonts w:cs="Arial"/>
                <w:b/>
                <w:lang w:val="en-US"/>
              </w:rPr>
              <w:t>4.1 (2.4, 6.0)</w:t>
            </w:r>
          </w:p>
        </w:tc>
      </w:tr>
      <w:tr w:rsidR="007F4670" w:rsidRPr="00D14934" w14:paraId="1F3A6871" w14:textId="063C20CD" w:rsidTr="00A2410B">
        <w:tc>
          <w:tcPr>
            <w:tcW w:w="4673" w:type="dxa"/>
            <w:tcBorders>
              <w:top w:val="nil"/>
              <w:left w:val="single" w:sz="4" w:space="0" w:color="auto"/>
              <w:bottom w:val="nil"/>
              <w:right w:val="single" w:sz="4" w:space="0" w:color="auto"/>
            </w:tcBorders>
          </w:tcPr>
          <w:p w14:paraId="278D47ED" w14:textId="77777777" w:rsidR="007F4670" w:rsidRDefault="007F4670" w:rsidP="007F4670">
            <w:pPr>
              <w:rPr>
                <w:rFonts w:cs="Arial"/>
                <w:lang w:val="en-US"/>
              </w:rPr>
            </w:pPr>
            <w:r>
              <w:rPr>
                <w:rFonts w:cs="Arial"/>
                <w:lang w:val="en-US"/>
              </w:rPr>
              <w:t>Timely first dose polio</w:t>
            </w:r>
          </w:p>
          <w:p w14:paraId="720D0664" w14:textId="77777777" w:rsidR="007F4670" w:rsidRDefault="007F4670" w:rsidP="007F4670">
            <w:pPr>
              <w:rPr>
                <w:rFonts w:cs="Arial"/>
                <w:lang w:val="en-US"/>
              </w:rPr>
            </w:pPr>
            <w:r>
              <w:rPr>
                <w:rFonts w:cs="Arial"/>
                <w:lang w:val="en-US"/>
              </w:rPr>
              <w:t xml:space="preserve">     Control</w:t>
            </w:r>
          </w:p>
          <w:p w14:paraId="78BB2C7A" w14:textId="77777777" w:rsidR="007F4670" w:rsidRDefault="007F4670" w:rsidP="007F4670">
            <w:pPr>
              <w:rPr>
                <w:rFonts w:cs="Arial"/>
                <w:lang w:val="en-US"/>
              </w:rPr>
            </w:pPr>
            <w:r>
              <w:rPr>
                <w:rFonts w:cs="Arial"/>
                <w:lang w:val="en-US"/>
              </w:rPr>
              <w:t xml:space="preserve">     Reminder</w:t>
            </w:r>
          </w:p>
          <w:p w14:paraId="3FA631CA" w14:textId="77777777" w:rsidR="007F4670" w:rsidRDefault="007F4670" w:rsidP="007F4670">
            <w:pPr>
              <w:rPr>
                <w:rFonts w:cs="Arial"/>
                <w:lang w:val="en-US"/>
              </w:rPr>
            </w:pPr>
            <w:r>
              <w:rPr>
                <w:rFonts w:cs="Arial"/>
                <w:lang w:val="en-US"/>
              </w:rPr>
              <w:t xml:space="preserve">     Incentive </w:t>
            </w:r>
          </w:p>
          <w:p w14:paraId="65D0FAC2" w14:textId="77777777" w:rsidR="007F4670" w:rsidRPr="00E46DC6" w:rsidRDefault="007F4670" w:rsidP="007F4670">
            <w:pPr>
              <w:rPr>
                <w:rFonts w:cs="Arial"/>
                <w:lang w:val="en-US"/>
              </w:rPr>
            </w:pPr>
          </w:p>
        </w:tc>
        <w:tc>
          <w:tcPr>
            <w:tcW w:w="2410" w:type="dxa"/>
            <w:tcBorders>
              <w:top w:val="nil"/>
              <w:left w:val="single" w:sz="4" w:space="0" w:color="auto"/>
              <w:bottom w:val="nil"/>
              <w:right w:val="single" w:sz="4" w:space="0" w:color="auto"/>
            </w:tcBorders>
          </w:tcPr>
          <w:p w14:paraId="7282F55D" w14:textId="77777777" w:rsidR="007F4670" w:rsidRDefault="007F4670" w:rsidP="007F4670">
            <w:pPr>
              <w:rPr>
                <w:rFonts w:cs="Arial"/>
                <w:b/>
                <w:lang w:val="en-US"/>
              </w:rPr>
            </w:pPr>
          </w:p>
          <w:p w14:paraId="250BDB8F" w14:textId="77777777" w:rsidR="007F4670" w:rsidRPr="00C5711E" w:rsidRDefault="007F4670" w:rsidP="007F4670">
            <w:pPr>
              <w:rPr>
                <w:rFonts w:cs="Arial"/>
                <w:i/>
                <w:lang w:val="en-US"/>
              </w:rPr>
            </w:pPr>
            <w:r w:rsidRPr="00C5711E">
              <w:rPr>
                <w:rFonts w:cs="Arial"/>
                <w:i/>
                <w:lang w:val="en-US"/>
              </w:rPr>
              <w:t>Reference</w:t>
            </w:r>
          </w:p>
          <w:p w14:paraId="52F2D0A5" w14:textId="77777777" w:rsidR="007F4670" w:rsidRDefault="007F4670" w:rsidP="007F4670">
            <w:pPr>
              <w:rPr>
                <w:rFonts w:cs="Arial"/>
                <w:b/>
                <w:lang w:val="en-US"/>
              </w:rPr>
            </w:pPr>
            <w:r w:rsidRPr="00C5711E">
              <w:rPr>
                <w:rFonts w:cs="Arial"/>
                <w:b/>
                <w:lang w:val="en-US"/>
              </w:rPr>
              <w:t>0.101 (0.002, 0.201)</w:t>
            </w:r>
          </w:p>
          <w:p w14:paraId="483B1FA9" w14:textId="77777777" w:rsidR="007F4670" w:rsidRPr="0092735D" w:rsidRDefault="007F4670" w:rsidP="007F4670">
            <w:pPr>
              <w:rPr>
                <w:rFonts w:cs="Arial"/>
                <w:b/>
                <w:lang w:val="en-US"/>
              </w:rPr>
            </w:pPr>
            <w:r>
              <w:rPr>
                <w:rFonts w:cs="Arial"/>
                <w:b/>
                <w:lang w:val="en-US"/>
              </w:rPr>
              <w:t>0.475 (0.242, 0.708)</w:t>
            </w:r>
          </w:p>
        </w:tc>
        <w:tc>
          <w:tcPr>
            <w:tcW w:w="2410" w:type="dxa"/>
            <w:tcBorders>
              <w:top w:val="nil"/>
              <w:left w:val="single" w:sz="4" w:space="0" w:color="auto"/>
              <w:bottom w:val="nil"/>
              <w:right w:val="single" w:sz="4" w:space="0" w:color="auto"/>
            </w:tcBorders>
          </w:tcPr>
          <w:p w14:paraId="6FDE841D" w14:textId="77777777" w:rsidR="007F4670" w:rsidRDefault="007F4670" w:rsidP="007F4670">
            <w:pPr>
              <w:rPr>
                <w:rFonts w:cs="Arial"/>
                <w:b/>
                <w:lang w:val="en-US"/>
              </w:rPr>
            </w:pPr>
          </w:p>
          <w:p w14:paraId="467F31A7" w14:textId="77777777" w:rsidR="007F4670" w:rsidRPr="00C5711E" w:rsidRDefault="007F4670" w:rsidP="007F4670">
            <w:pPr>
              <w:rPr>
                <w:rFonts w:cs="Arial"/>
                <w:i/>
                <w:lang w:val="en-US"/>
              </w:rPr>
            </w:pPr>
            <w:r w:rsidRPr="00C5711E">
              <w:rPr>
                <w:rFonts w:cs="Arial"/>
                <w:i/>
                <w:lang w:val="en-US"/>
              </w:rPr>
              <w:t>Reference</w:t>
            </w:r>
          </w:p>
          <w:p w14:paraId="18A09F20" w14:textId="77777777" w:rsidR="007F4670" w:rsidRDefault="007F4670" w:rsidP="007F4670">
            <w:pPr>
              <w:rPr>
                <w:rFonts w:cs="Arial"/>
                <w:lang w:val="en-US"/>
              </w:rPr>
            </w:pPr>
            <w:r w:rsidRPr="0092735D">
              <w:rPr>
                <w:rFonts w:cs="Arial"/>
                <w:lang w:val="en-US"/>
              </w:rPr>
              <w:t>1.4 (0.96, 2.1)</w:t>
            </w:r>
          </w:p>
          <w:p w14:paraId="40AF79A1" w14:textId="65053EBA" w:rsidR="007F4670" w:rsidRDefault="007F4670" w:rsidP="007F4670">
            <w:pPr>
              <w:rPr>
                <w:rFonts w:cs="Arial"/>
                <w:b/>
                <w:lang w:val="en-US"/>
              </w:rPr>
            </w:pPr>
            <w:r w:rsidRPr="0092735D">
              <w:rPr>
                <w:rFonts w:cs="Arial"/>
                <w:b/>
                <w:lang w:val="en-US"/>
              </w:rPr>
              <w:t>3.6 (1.8, 6.9)</w:t>
            </w:r>
          </w:p>
        </w:tc>
      </w:tr>
      <w:tr w:rsidR="007F4670" w:rsidRPr="00A33B53" w14:paraId="67F04A2B" w14:textId="1588B120" w:rsidTr="00A2410B">
        <w:tc>
          <w:tcPr>
            <w:tcW w:w="4673" w:type="dxa"/>
            <w:tcBorders>
              <w:top w:val="nil"/>
              <w:left w:val="single" w:sz="4" w:space="0" w:color="auto"/>
              <w:bottom w:val="single" w:sz="4" w:space="0" w:color="auto"/>
              <w:right w:val="single" w:sz="4" w:space="0" w:color="auto"/>
            </w:tcBorders>
          </w:tcPr>
          <w:p w14:paraId="1EC58CEC" w14:textId="77777777" w:rsidR="007F4670" w:rsidRDefault="007F4670" w:rsidP="007F4670">
            <w:pPr>
              <w:rPr>
                <w:rFonts w:cs="Arial"/>
                <w:lang w:val="en-US"/>
              </w:rPr>
            </w:pPr>
            <w:r>
              <w:rPr>
                <w:rFonts w:cs="Arial"/>
                <w:lang w:val="en-US"/>
              </w:rPr>
              <w:t>Timely BCG</w:t>
            </w:r>
          </w:p>
          <w:p w14:paraId="1BBBF35B" w14:textId="77777777" w:rsidR="007F4670" w:rsidRDefault="007F4670" w:rsidP="007F4670">
            <w:pPr>
              <w:rPr>
                <w:rFonts w:cs="Arial"/>
                <w:lang w:val="en-US"/>
              </w:rPr>
            </w:pPr>
            <w:r>
              <w:rPr>
                <w:rFonts w:cs="Arial"/>
                <w:lang w:val="en-US"/>
              </w:rPr>
              <w:t xml:space="preserve">     Control</w:t>
            </w:r>
          </w:p>
          <w:p w14:paraId="1473B7B0" w14:textId="77777777" w:rsidR="007F4670" w:rsidRDefault="007F4670" w:rsidP="007F4670">
            <w:pPr>
              <w:rPr>
                <w:rFonts w:cs="Arial"/>
                <w:lang w:val="en-US"/>
              </w:rPr>
            </w:pPr>
            <w:r>
              <w:rPr>
                <w:rFonts w:cs="Arial"/>
                <w:lang w:val="en-US"/>
              </w:rPr>
              <w:t xml:space="preserve">     Reminder </w:t>
            </w:r>
          </w:p>
          <w:p w14:paraId="365A954F" w14:textId="77777777" w:rsidR="007F4670" w:rsidRPr="00E46DC6" w:rsidRDefault="007F4670" w:rsidP="007F4670">
            <w:pPr>
              <w:rPr>
                <w:rFonts w:cs="Arial"/>
                <w:lang w:val="en-US"/>
              </w:rPr>
            </w:pPr>
            <w:r>
              <w:rPr>
                <w:rFonts w:cs="Arial"/>
                <w:lang w:val="en-US"/>
              </w:rPr>
              <w:t xml:space="preserve">     Incentive </w:t>
            </w:r>
          </w:p>
        </w:tc>
        <w:tc>
          <w:tcPr>
            <w:tcW w:w="2410" w:type="dxa"/>
            <w:tcBorders>
              <w:top w:val="nil"/>
              <w:left w:val="single" w:sz="4" w:space="0" w:color="auto"/>
              <w:bottom w:val="single" w:sz="4" w:space="0" w:color="auto"/>
              <w:right w:val="single" w:sz="4" w:space="0" w:color="auto"/>
            </w:tcBorders>
          </w:tcPr>
          <w:p w14:paraId="6A93B087" w14:textId="77777777" w:rsidR="007F4670" w:rsidRDefault="007F4670" w:rsidP="007F4670">
            <w:pPr>
              <w:rPr>
                <w:rFonts w:cs="Arial"/>
                <w:b/>
                <w:lang w:val="en-US"/>
              </w:rPr>
            </w:pPr>
          </w:p>
          <w:p w14:paraId="3EE81ECF" w14:textId="77777777" w:rsidR="007F4670" w:rsidRPr="00C5711E" w:rsidRDefault="007F4670" w:rsidP="007F4670">
            <w:pPr>
              <w:rPr>
                <w:rFonts w:cs="Arial"/>
                <w:i/>
                <w:lang w:val="en-US"/>
              </w:rPr>
            </w:pPr>
            <w:r w:rsidRPr="00C5711E">
              <w:rPr>
                <w:rFonts w:cs="Arial"/>
                <w:i/>
                <w:lang w:val="en-US"/>
              </w:rPr>
              <w:t>Reference</w:t>
            </w:r>
          </w:p>
          <w:p w14:paraId="69F2B706" w14:textId="77777777" w:rsidR="007F4670" w:rsidRDefault="007F4670" w:rsidP="007F4670">
            <w:pPr>
              <w:rPr>
                <w:rFonts w:cs="Arial"/>
                <w:lang w:val="en-US"/>
              </w:rPr>
            </w:pPr>
            <w:r>
              <w:rPr>
                <w:rFonts w:cs="Arial"/>
                <w:lang w:val="en-US"/>
              </w:rPr>
              <w:t>-0.027 (-0.150, 0.97)</w:t>
            </w:r>
          </w:p>
          <w:p w14:paraId="1F645A7E" w14:textId="7CCAED5A" w:rsidR="007F4670" w:rsidRPr="0092735D" w:rsidRDefault="00111BA2" w:rsidP="007F4670">
            <w:pPr>
              <w:rPr>
                <w:rFonts w:cs="Arial"/>
                <w:lang w:val="en-US"/>
              </w:rPr>
            </w:pPr>
            <w:r>
              <w:rPr>
                <w:rFonts w:cs="Arial"/>
                <w:lang w:val="en-US"/>
              </w:rPr>
              <w:t xml:space="preserve"> </w:t>
            </w:r>
            <w:r w:rsidR="007F4670">
              <w:rPr>
                <w:rFonts w:cs="Arial"/>
                <w:lang w:val="en-US"/>
              </w:rPr>
              <w:t>0.131 (-0.053, 0.315)</w:t>
            </w:r>
          </w:p>
        </w:tc>
        <w:tc>
          <w:tcPr>
            <w:tcW w:w="2410" w:type="dxa"/>
            <w:tcBorders>
              <w:top w:val="nil"/>
              <w:left w:val="single" w:sz="4" w:space="0" w:color="auto"/>
              <w:bottom w:val="single" w:sz="4" w:space="0" w:color="auto"/>
              <w:right w:val="single" w:sz="4" w:space="0" w:color="auto"/>
            </w:tcBorders>
          </w:tcPr>
          <w:p w14:paraId="154456F1" w14:textId="77777777" w:rsidR="007F4670" w:rsidRDefault="007F4670" w:rsidP="007F4670">
            <w:pPr>
              <w:rPr>
                <w:rFonts w:cs="Arial"/>
                <w:b/>
                <w:lang w:val="en-US"/>
              </w:rPr>
            </w:pPr>
          </w:p>
          <w:p w14:paraId="79C80834" w14:textId="77777777" w:rsidR="007F4670" w:rsidRPr="00C5711E" w:rsidRDefault="007F4670" w:rsidP="007F4670">
            <w:pPr>
              <w:rPr>
                <w:rFonts w:cs="Arial"/>
                <w:i/>
                <w:lang w:val="en-US"/>
              </w:rPr>
            </w:pPr>
            <w:r w:rsidRPr="00C5711E">
              <w:rPr>
                <w:rFonts w:cs="Arial"/>
                <w:i/>
                <w:lang w:val="en-US"/>
              </w:rPr>
              <w:t>Reference</w:t>
            </w:r>
          </w:p>
          <w:p w14:paraId="09EFBCFD" w14:textId="77777777" w:rsidR="007F4670" w:rsidRDefault="007F4670" w:rsidP="007F4670">
            <w:pPr>
              <w:rPr>
                <w:rFonts w:cs="Arial"/>
                <w:lang w:val="en-US"/>
              </w:rPr>
            </w:pPr>
            <w:r w:rsidRPr="0092735D">
              <w:rPr>
                <w:rFonts w:cs="Arial"/>
                <w:lang w:val="en-US"/>
              </w:rPr>
              <w:t>0.96 (0.82, 1.1)</w:t>
            </w:r>
          </w:p>
          <w:p w14:paraId="12F88D18" w14:textId="4D31E065" w:rsidR="007F4670" w:rsidRDefault="007F4670" w:rsidP="007F4670">
            <w:pPr>
              <w:rPr>
                <w:rFonts w:cs="Arial"/>
                <w:b/>
                <w:lang w:val="en-US"/>
              </w:rPr>
            </w:pPr>
            <w:r>
              <w:rPr>
                <w:rFonts w:cs="Arial"/>
                <w:lang w:val="en-US"/>
              </w:rPr>
              <w:t>1.2 (0.96, 1.5)</w:t>
            </w:r>
          </w:p>
        </w:tc>
      </w:tr>
    </w:tbl>
    <w:p w14:paraId="085A4EE2" w14:textId="77777777" w:rsidR="008804CD" w:rsidRDefault="008804CD" w:rsidP="008804CD">
      <w:pPr>
        <w:spacing w:after="120" w:line="240" w:lineRule="auto"/>
        <w:rPr>
          <w:rFonts w:cs="Arial"/>
          <w:lang w:val="en-US"/>
        </w:rPr>
      </w:pPr>
      <w:r>
        <w:rPr>
          <w:rFonts w:cs="Arial"/>
          <w:lang w:val="en-US"/>
        </w:rPr>
        <w:t>Complete on-time vaccination includes at least one dose of polio vaccine by 14 days of life</w:t>
      </w:r>
      <w:r w:rsidRPr="0092735D">
        <w:rPr>
          <w:rFonts w:cs="Arial"/>
          <w:lang w:val="en-US"/>
        </w:rPr>
        <w:t xml:space="preserve"> </w:t>
      </w:r>
      <w:r>
        <w:rPr>
          <w:rFonts w:cs="Arial"/>
          <w:lang w:val="en-US"/>
        </w:rPr>
        <w:t>and BCG vaccine within 28 days of life, either documented or reported. Timely first dose of polio defined as within 14 day of life and timely BCG defined as within 28 days of life, either documented or reported.</w:t>
      </w:r>
    </w:p>
    <w:p w14:paraId="0B90DFDD" w14:textId="77777777" w:rsidR="008804CD" w:rsidRDefault="008804CD" w:rsidP="008804CD">
      <w:pPr>
        <w:spacing w:after="120" w:line="240" w:lineRule="auto"/>
        <w:rPr>
          <w:rFonts w:cs="Arial"/>
          <w:lang w:val="en-US"/>
        </w:rPr>
      </w:pPr>
      <w:r>
        <w:rPr>
          <w:rFonts w:cs="Arial"/>
          <w:vertAlign w:val="superscript"/>
          <w:lang w:val="en-US"/>
        </w:rPr>
        <w:t>1</w:t>
      </w:r>
      <w:r>
        <w:rPr>
          <w:rFonts w:cs="Arial"/>
          <w:lang w:val="en-US"/>
        </w:rPr>
        <w:t xml:space="preserve"> Prevalence ratios compare the proportion of young infants with timely vaccination in intervention communities versus control communities in births during the intervention period, adjusting for baseline differences in vaccination coverage by community, from generalized linear model log-binomial regression models with robust cluster variance estimates. </w:t>
      </w:r>
    </w:p>
    <w:p w14:paraId="4FE8D7C2" w14:textId="23DA0D7D" w:rsidR="008804CD" w:rsidRDefault="008804CD" w:rsidP="008804CD">
      <w:pPr>
        <w:spacing w:after="120" w:line="240" w:lineRule="auto"/>
        <w:rPr>
          <w:rFonts w:cs="Arial"/>
          <w:lang w:val="en-US"/>
        </w:rPr>
      </w:pPr>
      <w:r>
        <w:rPr>
          <w:rFonts w:cs="Arial"/>
          <w:vertAlign w:val="superscript"/>
          <w:lang w:val="en-US"/>
        </w:rPr>
        <w:t>2</w:t>
      </w:r>
      <w:r>
        <w:rPr>
          <w:rFonts w:cs="Arial"/>
          <w:lang w:val="en-US"/>
        </w:rPr>
        <w:t xml:space="preserve"> Difference in the proportion compares the proportion of young infants vaccinated on time in each intervention arm compared with the control arm, during the intervention period, adjusting for baseline coverage, from linear regression models with robust cluster variance estimates.</w:t>
      </w:r>
    </w:p>
    <w:p w14:paraId="32AA0957" w14:textId="77777777" w:rsidR="008804CD" w:rsidRDefault="008804CD" w:rsidP="008804CD">
      <w:pPr>
        <w:spacing w:after="120" w:line="240" w:lineRule="auto"/>
        <w:rPr>
          <w:rFonts w:cs="Arial"/>
          <w:lang w:val="en-US"/>
        </w:rPr>
      </w:pPr>
      <w:r>
        <w:rPr>
          <w:rFonts w:cs="Arial"/>
          <w:lang w:val="en-US"/>
        </w:rPr>
        <w:t>Bold indicates statistical significance at α level 5%</w:t>
      </w:r>
    </w:p>
    <w:p w14:paraId="40351C9B" w14:textId="77777777" w:rsidR="008804CD" w:rsidRDefault="008804CD" w:rsidP="008804CD">
      <w:pPr>
        <w:spacing w:after="120" w:line="240" w:lineRule="auto"/>
        <w:rPr>
          <w:rFonts w:cs="Arial"/>
          <w:lang w:val="en-US"/>
        </w:rPr>
      </w:pPr>
    </w:p>
    <w:p w14:paraId="50974385" w14:textId="77777777" w:rsidR="008804CD" w:rsidRDefault="008804CD" w:rsidP="008804CD">
      <w:pPr>
        <w:spacing w:after="120" w:line="240" w:lineRule="auto"/>
        <w:rPr>
          <w:rFonts w:cs="Arial"/>
          <w:lang w:val="en-US"/>
        </w:rPr>
      </w:pPr>
    </w:p>
    <w:p w14:paraId="56061DA8" w14:textId="77777777" w:rsidR="008804CD" w:rsidRDefault="008804CD" w:rsidP="008804CD">
      <w:pPr>
        <w:spacing w:after="120" w:line="240" w:lineRule="auto"/>
        <w:rPr>
          <w:rFonts w:cs="Arial"/>
          <w:lang w:val="en-US"/>
        </w:rPr>
      </w:pPr>
    </w:p>
    <w:p w14:paraId="43AC95CA" w14:textId="77777777" w:rsidR="008804CD" w:rsidRDefault="008804CD" w:rsidP="008804CD">
      <w:pPr>
        <w:spacing w:after="120" w:line="240" w:lineRule="auto"/>
        <w:rPr>
          <w:rFonts w:cs="Arial"/>
          <w:lang w:val="en-US"/>
        </w:rPr>
      </w:pPr>
    </w:p>
    <w:sectPr w:rsidR="008804CD" w:rsidSect="00517875">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2CF683" w14:textId="77777777" w:rsidR="00740440" w:rsidRDefault="00740440" w:rsidP="006E7D46">
      <w:pPr>
        <w:spacing w:after="0" w:line="240" w:lineRule="auto"/>
      </w:pPr>
      <w:r>
        <w:separator/>
      </w:r>
    </w:p>
  </w:endnote>
  <w:endnote w:type="continuationSeparator" w:id="0">
    <w:p w14:paraId="78F8891D" w14:textId="77777777" w:rsidR="00740440" w:rsidRDefault="00740440" w:rsidP="006E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7E7D2" w14:textId="77777777" w:rsidR="00AB389B" w:rsidRDefault="00AB38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49279"/>
      <w:docPartObj>
        <w:docPartGallery w:val="Page Numbers (Bottom of Page)"/>
        <w:docPartUnique/>
      </w:docPartObj>
    </w:sdtPr>
    <w:sdtEndPr/>
    <w:sdtContent>
      <w:sdt>
        <w:sdtPr>
          <w:id w:val="-1705238520"/>
          <w:docPartObj>
            <w:docPartGallery w:val="Page Numbers (Top of Page)"/>
            <w:docPartUnique/>
          </w:docPartObj>
        </w:sdtPr>
        <w:sdtEndPr/>
        <w:sdtContent>
          <w:p w14:paraId="38D8B286" w14:textId="1502D6B5" w:rsidR="00AB389B" w:rsidRDefault="00AB389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784877">
              <w:rPr>
                <w:b/>
                <w:bCs/>
                <w:noProof/>
              </w:rPr>
              <w:t>1</w:t>
            </w:r>
            <w:r>
              <w:rPr>
                <w:b/>
                <w:bCs/>
                <w:sz w:val="24"/>
                <w:szCs w:val="24"/>
              </w:rPr>
              <w:fldChar w:fldCharType="end"/>
            </w:r>
            <w:r>
              <w:t xml:space="preserve"> </w:t>
            </w:r>
            <w:proofErr w:type="spellStart"/>
            <w:r>
              <w:t>of</w:t>
            </w:r>
            <w:proofErr w:type="spellEnd"/>
            <w:r>
              <w:t xml:space="preserve"> </w:t>
            </w:r>
            <w:r>
              <w:rPr>
                <w:b/>
                <w:bCs/>
                <w:sz w:val="24"/>
                <w:szCs w:val="24"/>
              </w:rPr>
              <w:fldChar w:fldCharType="begin"/>
            </w:r>
            <w:r>
              <w:rPr>
                <w:b/>
                <w:bCs/>
              </w:rPr>
              <w:instrText xml:space="preserve"> NUMPAGES  </w:instrText>
            </w:r>
            <w:r>
              <w:rPr>
                <w:b/>
                <w:bCs/>
                <w:sz w:val="24"/>
                <w:szCs w:val="24"/>
              </w:rPr>
              <w:fldChar w:fldCharType="separate"/>
            </w:r>
            <w:r w:rsidR="00784877">
              <w:rPr>
                <w:b/>
                <w:bCs/>
                <w:noProof/>
              </w:rPr>
              <w:t>1</w:t>
            </w:r>
            <w:r>
              <w:rPr>
                <w:b/>
                <w:bCs/>
                <w:sz w:val="24"/>
                <w:szCs w:val="24"/>
              </w:rPr>
              <w:fldChar w:fldCharType="end"/>
            </w:r>
          </w:p>
        </w:sdtContent>
      </w:sdt>
    </w:sdtContent>
  </w:sdt>
  <w:p w14:paraId="16136F4E" w14:textId="77777777" w:rsidR="00AB389B" w:rsidRDefault="00AB38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018386" w14:textId="77777777" w:rsidR="00AB389B" w:rsidRDefault="00AB38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4A99BA" w14:textId="77777777" w:rsidR="00740440" w:rsidRDefault="00740440" w:rsidP="006E7D46">
      <w:pPr>
        <w:spacing w:after="0" w:line="240" w:lineRule="auto"/>
      </w:pPr>
      <w:r>
        <w:separator/>
      </w:r>
    </w:p>
  </w:footnote>
  <w:footnote w:type="continuationSeparator" w:id="0">
    <w:p w14:paraId="2510AFEB" w14:textId="77777777" w:rsidR="00740440" w:rsidRDefault="00740440" w:rsidP="006E7D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F0C944" w14:textId="77777777" w:rsidR="00AB389B" w:rsidRDefault="00AB38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AE2AD0" w14:textId="77777777" w:rsidR="00AB389B" w:rsidRDefault="00AB38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A3325" w14:textId="77777777" w:rsidR="00AB389B" w:rsidRDefault="00AB38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5F80"/>
    <w:multiLevelType w:val="multilevel"/>
    <w:tmpl w:val="E1503E30"/>
    <w:lvl w:ilvl="0">
      <w:start w:val="1"/>
      <w:numFmt w:val="decimal"/>
      <w:lvlText w:val="%1.0"/>
      <w:lvlJc w:val="left"/>
      <w:pPr>
        <w:ind w:left="370" w:hanging="370"/>
      </w:pPr>
      <w:rPr>
        <w:rFonts w:hint="default"/>
      </w:rPr>
    </w:lvl>
    <w:lvl w:ilvl="1">
      <w:start w:val="1"/>
      <w:numFmt w:val="decimal"/>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058C6A74"/>
    <w:multiLevelType w:val="hybridMultilevel"/>
    <w:tmpl w:val="2B8849CA"/>
    <w:lvl w:ilvl="0" w:tplc="1C66E1D4">
      <w:start w:val="1"/>
      <w:numFmt w:val="bullet"/>
      <w:lvlText w:val=""/>
      <w:lvlJc w:val="left"/>
      <w:pPr>
        <w:ind w:left="284" w:hanging="171"/>
      </w:pPr>
      <w:rPr>
        <w:rFonts w:ascii="Symbol" w:hAnsi="Symbol" w:hint="default"/>
      </w:rPr>
    </w:lvl>
    <w:lvl w:ilvl="1" w:tplc="08070003" w:tentative="1">
      <w:start w:val="1"/>
      <w:numFmt w:val="bullet"/>
      <w:lvlText w:val="o"/>
      <w:lvlJc w:val="left"/>
      <w:pPr>
        <w:ind w:left="1750" w:hanging="360"/>
      </w:pPr>
      <w:rPr>
        <w:rFonts w:ascii="Courier New" w:hAnsi="Courier New" w:cs="Courier New" w:hint="default"/>
      </w:rPr>
    </w:lvl>
    <w:lvl w:ilvl="2" w:tplc="08070005" w:tentative="1">
      <w:start w:val="1"/>
      <w:numFmt w:val="bullet"/>
      <w:lvlText w:val=""/>
      <w:lvlJc w:val="left"/>
      <w:pPr>
        <w:ind w:left="2470" w:hanging="360"/>
      </w:pPr>
      <w:rPr>
        <w:rFonts w:ascii="Wingdings" w:hAnsi="Wingdings" w:hint="default"/>
      </w:rPr>
    </w:lvl>
    <w:lvl w:ilvl="3" w:tplc="08070001" w:tentative="1">
      <w:start w:val="1"/>
      <w:numFmt w:val="bullet"/>
      <w:lvlText w:val=""/>
      <w:lvlJc w:val="left"/>
      <w:pPr>
        <w:ind w:left="3190" w:hanging="360"/>
      </w:pPr>
      <w:rPr>
        <w:rFonts w:ascii="Symbol" w:hAnsi="Symbol" w:hint="default"/>
      </w:rPr>
    </w:lvl>
    <w:lvl w:ilvl="4" w:tplc="08070003" w:tentative="1">
      <w:start w:val="1"/>
      <w:numFmt w:val="bullet"/>
      <w:lvlText w:val="o"/>
      <w:lvlJc w:val="left"/>
      <w:pPr>
        <w:ind w:left="3910" w:hanging="360"/>
      </w:pPr>
      <w:rPr>
        <w:rFonts w:ascii="Courier New" w:hAnsi="Courier New" w:cs="Courier New" w:hint="default"/>
      </w:rPr>
    </w:lvl>
    <w:lvl w:ilvl="5" w:tplc="08070005" w:tentative="1">
      <w:start w:val="1"/>
      <w:numFmt w:val="bullet"/>
      <w:lvlText w:val=""/>
      <w:lvlJc w:val="left"/>
      <w:pPr>
        <w:ind w:left="4630" w:hanging="360"/>
      </w:pPr>
      <w:rPr>
        <w:rFonts w:ascii="Wingdings" w:hAnsi="Wingdings" w:hint="default"/>
      </w:rPr>
    </w:lvl>
    <w:lvl w:ilvl="6" w:tplc="08070001" w:tentative="1">
      <w:start w:val="1"/>
      <w:numFmt w:val="bullet"/>
      <w:lvlText w:val=""/>
      <w:lvlJc w:val="left"/>
      <w:pPr>
        <w:ind w:left="5350" w:hanging="360"/>
      </w:pPr>
      <w:rPr>
        <w:rFonts w:ascii="Symbol" w:hAnsi="Symbol" w:hint="default"/>
      </w:rPr>
    </w:lvl>
    <w:lvl w:ilvl="7" w:tplc="08070003" w:tentative="1">
      <w:start w:val="1"/>
      <w:numFmt w:val="bullet"/>
      <w:lvlText w:val="o"/>
      <w:lvlJc w:val="left"/>
      <w:pPr>
        <w:ind w:left="6070" w:hanging="360"/>
      </w:pPr>
      <w:rPr>
        <w:rFonts w:ascii="Courier New" w:hAnsi="Courier New" w:cs="Courier New" w:hint="default"/>
      </w:rPr>
    </w:lvl>
    <w:lvl w:ilvl="8" w:tplc="08070005" w:tentative="1">
      <w:start w:val="1"/>
      <w:numFmt w:val="bullet"/>
      <w:lvlText w:val=""/>
      <w:lvlJc w:val="left"/>
      <w:pPr>
        <w:ind w:left="6790" w:hanging="360"/>
      </w:pPr>
      <w:rPr>
        <w:rFonts w:ascii="Wingdings" w:hAnsi="Wingdings" w:hint="default"/>
      </w:rPr>
    </w:lvl>
  </w:abstractNum>
  <w:abstractNum w:abstractNumId="2" w15:restartNumberingAfterBreak="0">
    <w:nsid w:val="193E20B2"/>
    <w:multiLevelType w:val="multilevel"/>
    <w:tmpl w:val="00A63E18"/>
    <w:lvl w:ilvl="0">
      <w:start w:val="1"/>
      <w:numFmt w:val="decimal"/>
      <w:lvlText w:val="%1.0"/>
      <w:lvlJc w:val="left"/>
      <w:pPr>
        <w:ind w:left="730" w:hanging="360"/>
      </w:pPr>
      <w:rPr>
        <w:rFonts w:hint="default"/>
      </w:rPr>
    </w:lvl>
    <w:lvl w:ilvl="1">
      <w:start w:val="1"/>
      <w:numFmt w:val="decimal"/>
      <w:lvlText w:val="%1.%2"/>
      <w:lvlJc w:val="left"/>
      <w:pPr>
        <w:ind w:left="1438" w:hanging="360"/>
      </w:pPr>
      <w:rPr>
        <w:rFonts w:hint="default"/>
      </w:rPr>
    </w:lvl>
    <w:lvl w:ilvl="2">
      <w:start w:val="1"/>
      <w:numFmt w:val="decimal"/>
      <w:lvlText w:val="%1.%2.%3"/>
      <w:lvlJc w:val="left"/>
      <w:pPr>
        <w:ind w:left="2506" w:hanging="720"/>
      </w:pPr>
      <w:rPr>
        <w:rFonts w:hint="default"/>
      </w:rPr>
    </w:lvl>
    <w:lvl w:ilvl="3">
      <w:start w:val="1"/>
      <w:numFmt w:val="decimal"/>
      <w:lvlText w:val="%1.%2.%3.%4"/>
      <w:lvlJc w:val="left"/>
      <w:pPr>
        <w:ind w:left="3214" w:hanging="720"/>
      </w:pPr>
      <w:rPr>
        <w:rFonts w:hint="default"/>
      </w:rPr>
    </w:lvl>
    <w:lvl w:ilvl="4">
      <w:start w:val="1"/>
      <w:numFmt w:val="decimal"/>
      <w:lvlText w:val="%1.%2.%3.%4.%5"/>
      <w:lvlJc w:val="left"/>
      <w:pPr>
        <w:ind w:left="4282" w:hanging="1080"/>
      </w:pPr>
      <w:rPr>
        <w:rFonts w:hint="default"/>
      </w:rPr>
    </w:lvl>
    <w:lvl w:ilvl="5">
      <w:start w:val="1"/>
      <w:numFmt w:val="decimal"/>
      <w:lvlText w:val="%1.%2.%3.%4.%5.%6"/>
      <w:lvlJc w:val="left"/>
      <w:pPr>
        <w:ind w:left="4990" w:hanging="1080"/>
      </w:pPr>
      <w:rPr>
        <w:rFonts w:hint="default"/>
      </w:rPr>
    </w:lvl>
    <w:lvl w:ilvl="6">
      <w:start w:val="1"/>
      <w:numFmt w:val="decimal"/>
      <w:lvlText w:val="%1.%2.%3.%4.%5.%6.%7"/>
      <w:lvlJc w:val="left"/>
      <w:pPr>
        <w:ind w:left="6058" w:hanging="1440"/>
      </w:pPr>
      <w:rPr>
        <w:rFonts w:hint="default"/>
      </w:rPr>
    </w:lvl>
    <w:lvl w:ilvl="7">
      <w:start w:val="1"/>
      <w:numFmt w:val="decimal"/>
      <w:lvlText w:val="%1.%2.%3.%4.%5.%6.%7.%8"/>
      <w:lvlJc w:val="left"/>
      <w:pPr>
        <w:ind w:left="6766" w:hanging="1440"/>
      </w:pPr>
      <w:rPr>
        <w:rFonts w:hint="default"/>
      </w:rPr>
    </w:lvl>
    <w:lvl w:ilvl="8">
      <w:start w:val="1"/>
      <w:numFmt w:val="decimal"/>
      <w:lvlText w:val="%1.%2.%3.%4.%5.%6.%7.%8.%9"/>
      <w:lvlJc w:val="left"/>
      <w:pPr>
        <w:ind w:left="7834" w:hanging="1800"/>
      </w:pPr>
      <w:rPr>
        <w:rFonts w:hint="default"/>
      </w:rPr>
    </w:lvl>
  </w:abstractNum>
  <w:abstractNum w:abstractNumId="3" w15:restartNumberingAfterBreak="0">
    <w:nsid w:val="1DA87568"/>
    <w:multiLevelType w:val="hybridMultilevel"/>
    <w:tmpl w:val="EFF29DB0"/>
    <w:lvl w:ilvl="0" w:tplc="08070001">
      <w:start w:val="1"/>
      <w:numFmt w:val="bullet"/>
      <w:lvlText w:val=""/>
      <w:lvlJc w:val="left"/>
      <w:pPr>
        <w:ind w:left="833" w:hanging="360"/>
      </w:pPr>
      <w:rPr>
        <w:rFonts w:ascii="Symbol" w:hAnsi="Symbol" w:hint="default"/>
      </w:rPr>
    </w:lvl>
    <w:lvl w:ilvl="1" w:tplc="08070003" w:tentative="1">
      <w:start w:val="1"/>
      <w:numFmt w:val="bullet"/>
      <w:lvlText w:val="o"/>
      <w:lvlJc w:val="left"/>
      <w:pPr>
        <w:ind w:left="1553" w:hanging="360"/>
      </w:pPr>
      <w:rPr>
        <w:rFonts w:ascii="Courier New" w:hAnsi="Courier New" w:cs="Courier New" w:hint="default"/>
      </w:rPr>
    </w:lvl>
    <w:lvl w:ilvl="2" w:tplc="08070005" w:tentative="1">
      <w:start w:val="1"/>
      <w:numFmt w:val="bullet"/>
      <w:lvlText w:val=""/>
      <w:lvlJc w:val="left"/>
      <w:pPr>
        <w:ind w:left="2273" w:hanging="360"/>
      </w:pPr>
      <w:rPr>
        <w:rFonts w:ascii="Wingdings" w:hAnsi="Wingdings" w:hint="default"/>
      </w:rPr>
    </w:lvl>
    <w:lvl w:ilvl="3" w:tplc="08070001" w:tentative="1">
      <w:start w:val="1"/>
      <w:numFmt w:val="bullet"/>
      <w:lvlText w:val=""/>
      <w:lvlJc w:val="left"/>
      <w:pPr>
        <w:ind w:left="2993" w:hanging="360"/>
      </w:pPr>
      <w:rPr>
        <w:rFonts w:ascii="Symbol" w:hAnsi="Symbol" w:hint="default"/>
      </w:rPr>
    </w:lvl>
    <w:lvl w:ilvl="4" w:tplc="08070003" w:tentative="1">
      <w:start w:val="1"/>
      <w:numFmt w:val="bullet"/>
      <w:lvlText w:val="o"/>
      <w:lvlJc w:val="left"/>
      <w:pPr>
        <w:ind w:left="3713" w:hanging="360"/>
      </w:pPr>
      <w:rPr>
        <w:rFonts w:ascii="Courier New" w:hAnsi="Courier New" w:cs="Courier New" w:hint="default"/>
      </w:rPr>
    </w:lvl>
    <w:lvl w:ilvl="5" w:tplc="08070005" w:tentative="1">
      <w:start w:val="1"/>
      <w:numFmt w:val="bullet"/>
      <w:lvlText w:val=""/>
      <w:lvlJc w:val="left"/>
      <w:pPr>
        <w:ind w:left="4433" w:hanging="360"/>
      </w:pPr>
      <w:rPr>
        <w:rFonts w:ascii="Wingdings" w:hAnsi="Wingdings" w:hint="default"/>
      </w:rPr>
    </w:lvl>
    <w:lvl w:ilvl="6" w:tplc="08070001" w:tentative="1">
      <w:start w:val="1"/>
      <w:numFmt w:val="bullet"/>
      <w:lvlText w:val=""/>
      <w:lvlJc w:val="left"/>
      <w:pPr>
        <w:ind w:left="5153" w:hanging="360"/>
      </w:pPr>
      <w:rPr>
        <w:rFonts w:ascii="Symbol" w:hAnsi="Symbol" w:hint="default"/>
      </w:rPr>
    </w:lvl>
    <w:lvl w:ilvl="7" w:tplc="08070003" w:tentative="1">
      <w:start w:val="1"/>
      <w:numFmt w:val="bullet"/>
      <w:lvlText w:val="o"/>
      <w:lvlJc w:val="left"/>
      <w:pPr>
        <w:ind w:left="5873" w:hanging="360"/>
      </w:pPr>
      <w:rPr>
        <w:rFonts w:ascii="Courier New" w:hAnsi="Courier New" w:cs="Courier New" w:hint="default"/>
      </w:rPr>
    </w:lvl>
    <w:lvl w:ilvl="8" w:tplc="08070005" w:tentative="1">
      <w:start w:val="1"/>
      <w:numFmt w:val="bullet"/>
      <w:lvlText w:val=""/>
      <w:lvlJc w:val="left"/>
      <w:pPr>
        <w:ind w:left="6593" w:hanging="360"/>
      </w:pPr>
      <w:rPr>
        <w:rFonts w:ascii="Wingdings" w:hAnsi="Wingdings" w:hint="default"/>
      </w:rPr>
    </w:lvl>
  </w:abstractNum>
  <w:abstractNum w:abstractNumId="4" w15:restartNumberingAfterBreak="0">
    <w:nsid w:val="2D670A79"/>
    <w:multiLevelType w:val="hybridMultilevel"/>
    <w:tmpl w:val="089A7CFC"/>
    <w:lvl w:ilvl="0" w:tplc="45AAE87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A436AF8"/>
    <w:multiLevelType w:val="hybridMultilevel"/>
    <w:tmpl w:val="364A0042"/>
    <w:lvl w:ilvl="0" w:tplc="24F2BFEC">
      <w:start w:val="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80D6793"/>
    <w:multiLevelType w:val="hybridMultilevel"/>
    <w:tmpl w:val="2F7AA554"/>
    <w:lvl w:ilvl="0" w:tplc="D4CC295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837676"/>
    <w:multiLevelType w:val="multilevel"/>
    <w:tmpl w:val="C0F61EDE"/>
    <w:lvl w:ilvl="0">
      <w:start w:val="1"/>
      <w:numFmt w:val="decimal"/>
      <w:lvlText w:val="%1.0"/>
      <w:lvlJc w:val="left"/>
      <w:pPr>
        <w:ind w:left="1150" w:hanging="420"/>
      </w:pPr>
      <w:rPr>
        <w:rFonts w:hint="default"/>
      </w:rPr>
    </w:lvl>
    <w:lvl w:ilvl="1">
      <w:start w:val="1"/>
      <w:numFmt w:val="decimalZero"/>
      <w:lvlText w:val="%1.%2"/>
      <w:lvlJc w:val="left"/>
      <w:pPr>
        <w:ind w:left="1858" w:hanging="420"/>
      </w:pPr>
      <w:rPr>
        <w:rFonts w:hint="default"/>
      </w:rPr>
    </w:lvl>
    <w:lvl w:ilvl="2">
      <w:start w:val="1"/>
      <w:numFmt w:val="decimal"/>
      <w:lvlText w:val="%1.%2.%3"/>
      <w:lvlJc w:val="left"/>
      <w:pPr>
        <w:ind w:left="2866" w:hanging="720"/>
      </w:pPr>
      <w:rPr>
        <w:rFonts w:hint="default"/>
      </w:rPr>
    </w:lvl>
    <w:lvl w:ilvl="3">
      <w:start w:val="1"/>
      <w:numFmt w:val="decimal"/>
      <w:lvlText w:val="%1.%2.%3.%4"/>
      <w:lvlJc w:val="left"/>
      <w:pPr>
        <w:ind w:left="3574" w:hanging="720"/>
      </w:pPr>
      <w:rPr>
        <w:rFonts w:hint="default"/>
      </w:rPr>
    </w:lvl>
    <w:lvl w:ilvl="4">
      <w:start w:val="1"/>
      <w:numFmt w:val="decimal"/>
      <w:lvlText w:val="%1.%2.%3.%4.%5"/>
      <w:lvlJc w:val="left"/>
      <w:pPr>
        <w:ind w:left="4642" w:hanging="1080"/>
      </w:pPr>
      <w:rPr>
        <w:rFonts w:hint="default"/>
      </w:rPr>
    </w:lvl>
    <w:lvl w:ilvl="5">
      <w:start w:val="1"/>
      <w:numFmt w:val="decimal"/>
      <w:lvlText w:val="%1.%2.%3.%4.%5.%6"/>
      <w:lvlJc w:val="left"/>
      <w:pPr>
        <w:ind w:left="5350" w:hanging="1080"/>
      </w:pPr>
      <w:rPr>
        <w:rFonts w:hint="default"/>
      </w:rPr>
    </w:lvl>
    <w:lvl w:ilvl="6">
      <w:start w:val="1"/>
      <w:numFmt w:val="decimal"/>
      <w:lvlText w:val="%1.%2.%3.%4.%5.%6.%7"/>
      <w:lvlJc w:val="left"/>
      <w:pPr>
        <w:ind w:left="6418" w:hanging="1440"/>
      </w:pPr>
      <w:rPr>
        <w:rFonts w:hint="default"/>
      </w:rPr>
    </w:lvl>
    <w:lvl w:ilvl="7">
      <w:start w:val="1"/>
      <w:numFmt w:val="decimal"/>
      <w:lvlText w:val="%1.%2.%3.%4.%5.%6.%7.%8"/>
      <w:lvlJc w:val="left"/>
      <w:pPr>
        <w:ind w:left="7126" w:hanging="1440"/>
      </w:pPr>
      <w:rPr>
        <w:rFonts w:hint="default"/>
      </w:rPr>
    </w:lvl>
    <w:lvl w:ilvl="8">
      <w:start w:val="1"/>
      <w:numFmt w:val="decimal"/>
      <w:lvlText w:val="%1.%2.%3.%4.%5.%6.%7.%8.%9"/>
      <w:lvlJc w:val="left"/>
      <w:pPr>
        <w:ind w:left="8194" w:hanging="1800"/>
      </w:pPr>
      <w:rPr>
        <w:rFonts w:hint="default"/>
      </w:rPr>
    </w:lvl>
  </w:abstractNum>
  <w:num w:numId="1">
    <w:abstractNumId w:val="5"/>
  </w:num>
  <w:num w:numId="2">
    <w:abstractNumId w:val="6"/>
  </w:num>
  <w:num w:numId="3">
    <w:abstractNumId w:val="4"/>
  </w:num>
  <w:num w:numId="4">
    <w:abstractNumId w:val="1"/>
  </w:num>
  <w:num w:numId="5">
    <w:abstractNumId w:val="0"/>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de-CH"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1F3"/>
    <w:rsid w:val="000062CD"/>
    <w:rsid w:val="00006EF8"/>
    <w:rsid w:val="000159AD"/>
    <w:rsid w:val="000171E0"/>
    <w:rsid w:val="000212D7"/>
    <w:rsid w:val="00036775"/>
    <w:rsid w:val="00036DE4"/>
    <w:rsid w:val="00043CFE"/>
    <w:rsid w:val="00063AF3"/>
    <w:rsid w:val="0009552A"/>
    <w:rsid w:val="000A0702"/>
    <w:rsid w:val="000A5BFA"/>
    <w:rsid w:val="000B04B1"/>
    <w:rsid w:val="000B052A"/>
    <w:rsid w:val="000D416C"/>
    <w:rsid w:val="000E37D2"/>
    <w:rsid w:val="000E5D88"/>
    <w:rsid w:val="000E61D0"/>
    <w:rsid w:val="000F5D2F"/>
    <w:rsid w:val="0010401E"/>
    <w:rsid w:val="00105CC5"/>
    <w:rsid w:val="00105EFE"/>
    <w:rsid w:val="00111BA2"/>
    <w:rsid w:val="00123AD6"/>
    <w:rsid w:val="0013135F"/>
    <w:rsid w:val="00135428"/>
    <w:rsid w:val="00135C66"/>
    <w:rsid w:val="00135EBD"/>
    <w:rsid w:val="00140F3F"/>
    <w:rsid w:val="0015137B"/>
    <w:rsid w:val="00154AC9"/>
    <w:rsid w:val="00156828"/>
    <w:rsid w:val="00170516"/>
    <w:rsid w:val="00182D75"/>
    <w:rsid w:val="00190205"/>
    <w:rsid w:val="00192B41"/>
    <w:rsid w:val="00195ACC"/>
    <w:rsid w:val="00196CDC"/>
    <w:rsid w:val="001B24FF"/>
    <w:rsid w:val="001B2850"/>
    <w:rsid w:val="001B6CB4"/>
    <w:rsid w:val="001C0D6D"/>
    <w:rsid w:val="001D0561"/>
    <w:rsid w:val="001E2D5E"/>
    <w:rsid w:val="001F3F7E"/>
    <w:rsid w:val="001F7E0C"/>
    <w:rsid w:val="00200CB5"/>
    <w:rsid w:val="002046C2"/>
    <w:rsid w:val="00206791"/>
    <w:rsid w:val="00206C52"/>
    <w:rsid w:val="0021631E"/>
    <w:rsid w:val="00221894"/>
    <w:rsid w:val="00230479"/>
    <w:rsid w:val="00230EE0"/>
    <w:rsid w:val="002427F3"/>
    <w:rsid w:val="002530DF"/>
    <w:rsid w:val="00256BF0"/>
    <w:rsid w:val="00256F84"/>
    <w:rsid w:val="00262173"/>
    <w:rsid w:val="002732E2"/>
    <w:rsid w:val="00281F2C"/>
    <w:rsid w:val="0028366A"/>
    <w:rsid w:val="00285B14"/>
    <w:rsid w:val="002A1BDC"/>
    <w:rsid w:val="002A3E26"/>
    <w:rsid w:val="002A42B5"/>
    <w:rsid w:val="002A6DFC"/>
    <w:rsid w:val="002A6E16"/>
    <w:rsid w:val="002A7DF9"/>
    <w:rsid w:val="002B16D2"/>
    <w:rsid w:val="002C7F19"/>
    <w:rsid w:val="002D004F"/>
    <w:rsid w:val="002D3964"/>
    <w:rsid w:val="002D7501"/>
    <w:rsid w:val="002E0586"/>
    <w:rsid w:val="002F1F26"/>
    <w:rsid w:val="002F2856"/>
    <w:rsid w:val="002F40A2"/>
    <w:rsid w:val="00304E9D"/>
    <w:rsid w:val="00304F75"/>
    <w:rsid w:val="0030581F"/>
    <w:rsid w:val="00310A82"/>
    <w:rsid w:val="0031124C"/>
    <w:rsid w:val="00312329"/>
    <w:rsid w:val="0031434B"/>
    <w:rsid w:val="00314734"/>
    <w:rsid w:val="00314FDF"/>
    <w:rsid w:val="003211F3"/>
    <w:rsid w:val="00326A29"/>
    <w:rsid w:val="00344E7F"/>
    <w:rsid w:val="0034592B"/>
    <w:rsid w:val="00351064"/>
    <w:rsid w:val="0035202D"/>
    <w:rsid w:val="0035318B"/>
    <w:rsid w:val="0036726A"/>
    <w:rsid w:val="003719EF"/>
    <w:rsid w:val="0037235C"/>
    <w:rsid w:val="00377A78"/>
    <w:rsid w:val="003802EA"/>
    <w:rsid w:val="00390E5B"/>
    <w:rsid w:val="003A0393"/>
    <w:rsid w:val="003A50AF"/>
    <w:rsid w:val="003A6680"/>
    <w:rsid w:val="003A6BDC"/>
    <w:rsid w:val="003B3ED4"/>
    <w:rsid w:val="003C0483"/>
    <w:rsid w:val="003C15A6"/>
    <w:rsid w:val="003C317A"/>
    <w:rsid w:val="003C4CA7"/>
    <w:rsid w:val="003D0CFA"/>
    <w:rsid w:val="003D54F9"/>
    <w:rsid w:val="003D7BA3"/>
    <w:rsid w:val="003E079A"/>
    <w:rsid w:val="003F039D"/>
    <w:rsid w:val="003F152C"/>
    <w:rsid w:val="003F2284"/>
    <w:rsid w:val="004220A1"/>
    <w:rsid w:val="004300EF"/>
    <w:rsid w:val="004450F2"/>
    <w:rsid w:val="00446636"/>
    <w:rsid w:val="00454552"/>
    <w:rsid w:val="004551DD"/>
    <w:rsid w:val="00466991"/>
    <w:rsid w:val="00470487"/>
    <w:rsid w:val="00471712"/>
    <w:rsid w:val="0047344F"/>
    <w:rsid w:val="00476173"/>
    <w:rsid w:val="004807B3"/>
    <w:rsid w:val="00482609"/>
    <w:rsid w:val="00482920"/>
    <w:rsid w:val="00486921"/>
    <w:rsid w:val="00493677"/>
    <w:rsid w:val="00494C55"/>
    <w:rsid w:val="00495EC9"/>
    <w:rsid w:val="004A670E"/>
    <w:rsid w:val="004A7730"/>
    <w:rsid w:val="004B13EF"/>
    <w:rsid w:val="004B2069"/>
    <w:rsid w:val="004B5ED7"/>
    <w:rsid w:val="004D1E4C"/>
    <w:rsid w:val="004D2928"/>
    <w:rsid w:val="004D6F1A"/>
    <w:rsid w:val="004F54B2"/>
    <w:rsid w:val="00505FD2"/>
    <w:rsid w:val="00517875"/>
    <w:rsid w:val="005233D5"/>
    <w:rsid w:val="0052590D"/>
    <w:rsid w:val="0052616E"/>
    <w:rsid w:val="005317AA"/>
    <w:rsid w:val="0053254D"/>
    <w:rsid w:val="00533BB9"/>
    <w:rsid w:val="00537DEA"/>
    <w:rsid w:val="0054085E"/>
    <w:rsid w:val="00541F30"/>
    <w:rsid w:val="00552AF9"/>
    <w:rsid w:val="00555675"/>
    <w:rsid w:val="0055724A"/>
    <w:rsid w:val="005621EA"/>
    <w:rsid w:val="005706E1"/>
    <w:rsid w:val="00583428"/>
    <w:rsid w:val="00584E25"/>
    <w:rsid w:val="00587538"/>
    <w:rsid w:val="00593736"/>
    <w:rsid w:val="00594BF1"/>
    <w:rsid w:val="00597A62"/>
    <w:rsid w:val="005A0FE5"/>
    <w:rsid w:val="005A2361"/>
    <w:rsid w:val="005A2B09"/>
    <w:rsid w:val="005A5BCE"/>
    <w:rsid w:val="005B1BFA"/>
    <w:rsid w:val="005C4CFC"/>
    <w:rsid w:val="005D1AE7"/>
    <w:rsid w:val="005D58E0"/>
    <w:rsid w:val="005D6AB6"/>
    <w:rsid w:val="005E0527"/>
    <w:rsid w:val="005F1325"/>
    <w:rsid w:val="006003C9"/>
    <w:rsid w:val="0061323A"/>
    <w:rsid w:val="006133DF"/>
    <w:rsid w:val="00620115"/>
    <w:rsid w:val="00620669"/>
    <w:rsid w:val="00625070"/>
    <w:rsid w:val="006273B1"/>
    <w:rsid w:val="0063611F"/>
    <w:rsid w:val="00646026"/>
    <w:rsid w:val="00655136"/>
    <w:rsid w:val="00656430"/>
    <w:rsid w:val="006616C3"/>
    <w:rsid w:val="00665BA3"/>
    <w:rsid w:val="00670946"/>
    <w:rsid w:val="00671865"/>
    <w:rsid w:val="0067277C"/>
    <w:rsid w:val="0067514C"/>
    <w:rsid w:val="0068339C"/>
    <w:rsid w:val="00685EC8"/>
    <w:rsid w:val="0069128E"/>
    <w:rsid w:val="00693C17"/>
    <w:rsid w:val="00697E64"/>
    <w:rsid w:val="006A56F0"/>
    <w:rsid w:val="006B1D3B"/>
    <w:rsid w:val="006B3FBE"/>
    <w:rsid w:val="006C2962"/>
    <w:rsid w:val="006C4C75"/>
    <w:rsid w:val="006D1B2E"/>
    <w:rsid w:val="006E0540"/>
    <w:rsid w:val="006E0BAD"/>
    <w:rsid w:val="006E7D46"/>
    <w:rsid w:val="006F05C8"/>
    <w:rsid w:val="006F329F"/>
    <w:rsid w:val="006F4BCB"/>
    <w:rsid w:val="006F4C08"/>
    <w:rsid w:val="0070145A"/>
    <w:rsid w:val="0071027B"/>
    <w:rsid w:val="00710D42"/>
    <w:rsid w:val="00714DF5"/>
    <w:rsid w:val="007155CF"/>
    <w:rsid w:val="00720F77"/>
    <w:rsid w:val="00727D30"/>
    <w:rsid w:val="00731EDD"/>
    <w:rsid w:val="0073217A"/>
    <w:rsid w:val="00740440"/>
    <w:rsid w:val="00741720"/>
    <w:rsid w:val="0074482D"/>
    <w:rsid w:val="00750221"/>
    <w:rsid w:val="00756CAF"/>
    <w:rsid w:val="007651CE"/>
    <w:rsid w:val="007809DC"/>
    <w:rsid w:val="00783498"/>
    <w:rsid w:val="00783896"/>
    <w:rsid w:val="00784877"/>
    <w:rsid w:val="007850D1"/>
    <w:rsid w:val="007A0C97"/>
    <w:rsid w:val="007A4290"/>
    <w:rsid w:val="007A5AF1"/>
    <w:rsid w:val="007A73C5"/>
    <w:rsid w:val="007B046C"/>
    <w:rsid w:val="007C4F83"/>
    <w:rsid w:val="007D575A"/>
    <w:rsid w:val="007E01F3"/>
    <w:rsid w:val="007E1AAE"/>
    <w:rsid w:val="007F4670"/>
    <w:rsid w:val="007F48CF"/>
    <w:rsid w:val="007F5436"/>
    <w:rsid w:val="00820003"/>
    <w:rsid w:val="00821D4D"/>
    <w:rsid w:val="00823DCA"/>
    <w:rsid w:val="0083138A"/>
    <w:rsid w:val="008420D3"/>
    <w:rsid w:val="008427FD"/>
    <w:rsid w:val="00845221"/>
    <w:rsid w:val="00845569"/>
    <w:rsid w:val="0084775D"/>
    <w:rsid w:val="00853A30"/>
    <w:rsid w:val="008606F4"/>
    <w:rsid w:val="00870E6E"/>
    <w:rsid w:val="0087111E"/>
    <w:rsid w:val="00872E85"/>
    <w:rsid w:val="00873B91"/>
    <w:rsid w:val="00876A4E"/>
    <w:rsid w:val="008804CD"/>
    <w:rsid w:val="0089033B"/>
    <w:rsid w:val="008943BD"/>
    <w:rsid w:val="008A41D8"/>
    <w:rsid w:val="008A6093"/>
    <w:rsid w:val="008C04B3"/>
    <w:rsid w:val="008C0D39"/>
    <w:rsid w:val="008C5C0C"/>
    <w:rsid w:val="008D0494"/>
    <w:rsid w:val="008D483C"/>
    <w:rsid w:val="008E22DE"/>
    <w:rsid w:val="008E28F9"/>
    <w:rsid w:val="008F2FDF"/>
    <w:rsid w:val="008F3040"/>
    <w:rsid w:val="008F3C24"/>
    <w:rsid w:val="008F574D"/>
    <w:rsid w:val="00923616"/>
    <w:rsid w:val="009260B1"/>
    <w:rsid w:val="009264EA"/>
    <w:rsid w:val="0092735D"/>
    <w:rsid w:val="00932B26"/>
    <w:rsid w:val="00937499"/>
    <w:rsid w:val="00941C42"/>
    <w:rsid w:val="00942175"/>
    <w:rsid w:val="00951628"/>
    <w:rsid w:val="00952A81"/>
    <w:rsid w:val="00953F15"/>
    <w:rsid w:val="00983333"/>
    <w:rsid w:val="00990413"/>
    <w:rsid w:val="009929FC"/>
    <w:rsid w:val="00993C9A"/>
    <w:rsid w:val="009A7186"/>
    <w:rsid w:val="009B1C70"/>
    <w:rsid w:val="009B7B00"/>
    <w:rsid w:val="009C6354"/>
    <w:rsid w:val="009D06BC"/>
    <w:rsid w:val="009D3FA4"/>
    <w:rsid w:val="009D53FF"/>
    <w:rsid w:val="009D62B7"/>
    <w:rsid w:val="009E0364"/>
    <w:rsid w:val="00A0576B"/>
    <w:rsid w:val="00A073A6"/>
    <w:rsid w:val="00A11683"/>
    <w:rsid w:val="00A21932"/>
    <w:rsid w:val="00A2410B"/>
    <w:rsid w:val="00A3006E"/>
    <w:rsid w:val="00A31BCD"/>
    <w:rsid w:val="00A33B53"/>
    <w:rsid w:val="00A36189"/>
    <w:rsid w:val="00A543FF"/>
    <w:rsid w:val="00A55B9B"/>
    <w:rsid w:val="00A71BF9"/>
    <w:rsid w:val="00A7585F"/>
    <w:rsid w:val="00A75E14"/>
    <w:rsid w:val="00A92E1E"/>
    <w:rsid w:val="00A970D2"/>
    <w:rsid w:val="00AA4588"/>
    <w:rsid w:val="00AA5C06"/>
    <w:rsid w:val="00AB1C07"/>
    <w:rsid w:val="00AB389B"/>
    <w:rsid w:val="00AC0515"/>
    <w:rsid w:val="00AC19AD"/>
    <w:rsid w:val="00AC3797"/>
    <w:rsid w:val="00AC458F"/>
    <w:rsid w:val="00AE13A5"/>
    <w:rsid w:val="00AE532C"/>
    <w:rsid w:val="00AF3872"/>
    <w:rsid w:val="00AF4DB7"/>
    <w:rsid w:val="00B01393"/>
    <w:rsid w:val="00B062B3"/>
    <w:rsid w:val="00B07E7F"/>
    <w:rsid w:val="00B2066F"/>
    <w:rsid w:val="00B24B02"/>
    <w:rsid w:val="00B25167"/>
    <w:rsid w:val="00B26942"/>
    <w:rsid w:val="00B269EE"/>
    <w:rsid w:val="00B346D1"/>
    <w:rsid w:val="00B41E05"/>
    <w:rsid w:val="00B514D6"/>
    <w:rsid w:val="00B522A2"/>
    <w:rsid w:val="00B5779E"/>
    <w:rsid w:val="00B6656F"/>
    <w:rsid w:val="00B67E1D"/>
    <w:rsid w:val="00B83716"/>
    <w:rsid w:val="00B9145B"/>
    <w:rsid w:val="00B9328E"/>
    <w:rsid w:val="00BA12F2"/>
    <w:rsid w:val="00BB01B3"/>
    <w:rsid w:val="00BB4DDA"/>
    <w:rsid w:val="00BB55AC"/>
    <w:rsid w:val="00BB7B02"/>
    <w:rsid w:val="00BB7B4F"/>
    <w:rsid w:val="00BC01B8"/>
    <w:rsid w:val="00BC59C7"/>
    <w:rsid w:val="00BD386A"/>
    <w:rsid w:val="00BD69D9"/>
    <w:rsid w:val="00BD6CF5"/>
    <w:rsid w:val="00BF1186"/>
    <w:rsid w:val="00BF2721"/>
    <w:rsid w:val="00BF7EAE"/>
    <w:rsid w:val="00C036E1"/>
    <w:rsid w:val="00C07305"/>
    <w:rsid w:val="00C12C8F"/>
    <w:rsid w:val="00C13A39"/>
    <w:rsid w:val="00C16406"/>
    <w:rsid w:val="00C26C09"/>
    <w:rsid w:val="00C272A1"/>
    <w:rsid w:val="00C30331"/>
    <w:rsid w:val="00C339CC"/>
    <w:rsid w:val="00C3418D"/>
    <w:rsid w:val="00C3441A"/>
    <w:rsid w:val="00C34DAA"/>
    <w:rsid w:val="00C4077A"/>
    <w:rsid w:val="00C43A39"/>
    <w:rsid w:val="00C47917"/>
    <w:rsid w:val="00C65859"/>
    <w:rsid w:val="00C70555"/>
    <w:rsid w:val="00C714F1"/>
    <w:rsid w:val="00C74F78"/>
    <w:rsid w:val="00C761F3"/>
    <w:rsid w:val="00C77FB1"/>
    <w:rsid w:val="00C80D81"/>
    <w:rsid w:val="00C86205"/>
    <w:rsid w:val="00C86C33"/>
    <w:rsid w:val="00C871A3"/>
    <w:rsid w:val="00C91923"/>
    <w:rsid w:val="00CA6CD9"/>
    <w:rsid w:val="00CB265A"/>
    <w:rsid w:val="00CB57AC"/>
    <w:rsid w:val="00CC1594"/>
    <w:rsid w:val="00CC3FCD"/>
    <w:rsid w:val="00CF3696"/>
    <w:rsid w:val="00D034BC"/>
    <w:rsid w:val="00D1353C"/>
    <w:rsid w:val="00D14934"/>
    <w:rsid w:val="00D20033"/>
    <w:rsid w:val="00D210CF"/>
    <w:rsid w:val="00D3116F"/>
    <w:rsid w:val="00D43474"/>
    <w:rsid w:val="00D523B0"/>
    <w:rsid w:val="00D6233D"/>
    <w:rsid w:val="00D77D4F"/>
    <w:rsid w:val="00D86598"/>
    <w:rsid w:val="00D92A4D"/>
    <w:rsid w:val="00D94A5C"/>
    <w:rsid w:val="00D95A4A"/>
    <w:rsid w:val="00DA5D30"/>
    <w:rsid w:val="00DA7CD5"/>
    <w:rsid w:val="00DA7E73"/>
    <w:rsid w:val="00DB30C9"/>
    <w:rsid w:val="00DB634F"/>
    <w:rsid w:val="00DD22A5"/>
    <w:rsid w:val="00DE0A1F"/>
    <w:rsid w:val="00DE4DB4"/>
    <w:rsid w:val="00E00E81"/>
    <w:rsid w:val="00E12F1E"/>
    <w:rsid w:val="00E15199"/>
    <w:rsid w:val="00E233C4"/>
    <w:rsid w:val="00E33DC9"/>
    <w:rsid w:val="00E46DC6"/>
    <w:rsid w:val="00E4707A"/>
    <w:rsid w:val="00E52F97"/>
    <w:rsid w:val="00E5450B"/>
    <w:rsid w:val="00E60352"/>
    <w:rsid w:val="00E61B96"/>
    <w:rsid w:val="00E67AF8"/>
    <w:rsid w:val="00E67D5E"/>
    <w:rsid w:val="00E703C2"/>
    <w:rsid w:val="00E70BB6"/>
    <w:rsid w:val="00E75590"/>
    <w:rsid w:val="00E763CB"/>
    <w:rsid w:val="00E77B17"/>
    <w:rsid w:val="00E80FD2"/>
    <w:rsid w:val="00E83891"/>
    <w:rsid w:val="00E84C76"/>
    <w:rsid w:val="00E9508A"/>
    <w:rsid w:val="00E95360"/>
    <w:rsid w:val="00EB1285"/>
    <w:rsid w:val="00EB1954"/>
    <w:rsid w:val="00EC29C1"/>
    <w:rsid w:val="00EC4187"/>
    <w:rsid w:val="00EC6A65"/>
    <w:rsid w:val="00ED3647"/>
    <w:rsid w:val="00ED47A3"/>
    <w:rsid w:val="00EE0685"/>
    <w:rsid w:val="00EE34F7"/>
    <w:rsid w:val="00EE677D"/>
    <w:rsid w:val="00F01203"/>
    <w:rsid w:val="00F023C1"/>
    <w:rsid w:val="00F036B6"/>
    <w:rsid w:val="00F046E8"/>
    <w:rsid w:val="00F07CF0"/>
    <w:rsid w:val="00F10EBE"/>
    <w:rsid w:val="00F20034"/>
    <w:rsid w:val="00F239D5"/>
    <w:rsid w:val="00F32955"/>
    <w:rsid w:val="00F333FD"/>
    <w:rsid w:val="00F410BD"/>
    <w:rsid w:val="00F51D34"/>
    <w:rsid w:val="00F566A2"/>
    <w:rsid w:val="00F63DAD"/>
    <w:rsid w:val="00F64FC3"/>
    <w:rsid w:val="00F70722"/>
    <w:rsid w:val="00F80889"/>
    <w:rsid w:val="00F91AB8"/>
    <w:rsid w:val="00F94601"/>
    <w:rsid w:val="00F94C71"/>
    <w:rsid w:val="00F964B6"/>
    <w:rsid w:val="00F970E3"/>
    <w:rsid w:val="00FA2ADF"/>
    <w:rsid w:val="00FA38BE"/>
    <w:rsid w:val="00FA7FA7"/>
    <w:rsid w:val="00FD75F3"/>
    <w:rsid w:val="00FE0011"/>
    <w:rsid w:val="00FE3FDD"/>
    <w:rsid w:val="00FE5CA4"/>
    <w:rsid w:val="00FE7A72"/>
    <w:rsid w:val="00FF065A"/>
    <w:rsid w:val="00FF4D41"/>
    <w:rsid w:val="00FF7C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D60B"/>
  <w15:chartTrackingRefBased/>
  <w15:docId w15:val="{047DFC48-5B3B-41ED-B7CB-542B4CA1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3040"/>
    <w:pPr>
      <w:ind w:left="720"/>
      <w:contextualSpacing/>
    </w:pPr>
  </w:style>
  <w:style w:type="paragraph" w:styleId="BalloonText">
    <w:name w:val="Balloon Text"/>
    <w:basedOn w:val="Normal"/>
    <w:link w:val="BalloonTextChar"/>
    <w:uiPriority w:val="99"/>
    <w:semiHidden/>
    <w:unhideWhenUsed/>
    <w:rsid w:val="00FA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A7"/>
    <w:rPr>
      <w:rFonts w:ascii="Segoe UI" w:hAnsi="Segoe UI" w:cs="Segoe UI"/>
      <w:sz w:val="18"/>
      <w:szCs w:val="18"/>
    </w:rPr>
  </w:style>
  <w:style w:type="character" w:styleId="PlaceholderText">
    <w:name w:val="Placeholder Text"/>
    <w:basedOn w:val="DefaultParagraphFont"/>
    <w:uiPriority w:val="99"/>
    <w:semiHidden/>
    <w:rsid w:val="00E703C2"/>
    <w:rPr>
      <w:color w:val="808080"/>
    </w:rPr>
  </w:style>
  <w:style w:type="character" w:styleId="CommentReference">
    <w:name w:val="annotation reference"/>
    <w:basedOn w:val="DefaultParagraphFont"/>
    <w:uiPriority w:val="99"/>
    <w:semiHidden/>
    <w:unhideWhenUsed/>
    <w:rsid w:val="00281F2C"/>
    <w:rPr>
      <w:sz w:val="16"/>
      <w:szCs w:val="16"/>
    </w:rPr>
  </w:style>
  <w:style w:type="paragraph" w:styleId="CommentText">
    <w:name w:val="annotation text"/>
    <w:basedOn w:val="Normal"/>
    <w:link w:val="CommentTextChar"/>
    <w:uiPriority w:val="99"/>
    <w:semiHidden/>
    <w:unhideWhenUsed/>
    <w:rsid w:val="00281F2C"/>
    <w:pPr>
      <w:spacing w:line="240" w:lineRule="auto"/>
    </w:pPr>
    <w:rPr>
      <w:sz w:val="20"/>
      <w:szCs w:val="20"/>
    </w:rPr>
  </w:style>
  <w:style w:type="character" w:customStyle="1" w:styleId="CommentTextChar">
    <w:name w:val="Comment Text Char"/>
    <w:basedOn w:val="DefaultParagraphFont"/>
    <w:link w:val="CommentText"/>
    <w:uiPriority w:val="99"/>
    <w:semiHidden/>
    <w:rsid w:val="00281F2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81F2C"/>
    <w:rPr>
      <w:b/>
      <w:bCs/>
    </w:rPr>
  </w:style>
  <w:style w:type="character" w:customStyle="1" w:styleId="CommentSubjectChar">
    <w:name w:val="Comment Subject Char"/>
    <w:basedOn w:val="CommentTextChar"/>
    <w:link w:val="CommentSubject"/>
    <w:uiPriority w:val="99"/>
    <w:semiHidden/>
    <w:rsid w:val="00281F2C"/>
    <w:rPr>
      <w:rFonts w:ascii="Arial" w:hAnsi="Arial"/>
      <w:b/>
      <w:bCs/>
      <w:sz w:val="20"/>
      <w:szCs w:val="20"/>
    </w:rPr>
  </w:style>
  <w:style w:type="paragraph" w:styleId="Header">
    <w:name w:val="header"/>
    <w:basedOn w:val="Normal"/>
    <w:link w:val="HeaderChar"/>
    <w:uiPriority w:val="99"/>
    <w:unhideWhenUsed/>
    <w:rsid w:val="006E7D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D46"/>
    <w:rPr>
      <w:rFonts w:ascii="Arial" w:hAnsi="Arial"/>
    </w:rPr>
  </w:style>
  <w:style w:type="paragraph" w:styleId="Footer">
    <w:name w:val="footer"/>
    <w:basedOn w:val="Normal"/>
    <w:link w:val="FooterChar"/>
    <w:uiPriority w:val="99"/>
    <w:unhideWhenUsed/>
    <w:rsid w:val="006E7D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D4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829235">
      <w:bodyDiv w:val="1"/>
      <w:marLeft w:val="0"/>
      <w:marRight w:val="0"/>
      <w:marTop w:val="0"/>
      <w:marBottom w:val="0"/>
      <w:divBdr>
        <w:top w:val="none" w:sz="0" w:space="0" w:color="auto"/>
        <w:left w:val="none" w:sz="0" w:space="0" w:color="auto"/>
        <w:bottom w:val="none" w:sz="0" w:space="0" w:color="auto"/>
        <w:right w:val="none" w:sz="0" w:space="0" w:color="auto"/>
      </w:divBdr>
    </w:div>
    <w:div w:id="899445123">
      <w:bodyDiv w:val="1"/>
      <w:marLeft w:val="0"/>
      <w:marRight w:val="0"/>
      <w:marTop w:val="0"/>
      <w:marBottom w:val="0"/>
      <w:divBdr>
        <w:top w:val="none" w:sz="0" w:space="0" w:color="auto"/>
        <w:left w:val="none" w:sz="0" w:space="0" w:color="auto"/>
        <w:bottom w:val="none" w:sz="0" w:space="0" w:color="auto"/>
        <w:right w:val="none" w:sz="0" w:space="0" w:color="auto"/>
      </w:divBdr>
    </w:div>
    <w:div w:id="1345592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4F3A0-A5CF-464E-9BE1-9A167796A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Levine</dc:creator>
  <cp:keywords/>
  <dc:description/>
  <cp:lastModifiedBy>Gillian Levine</cp:lastModifiedBy>
  <cp:revision>4</cp:revision>
  <cp:lastPrinted>2020-07-21T11:22:00Z</cp:lastPrinted>
  <dcterms:created xsi:type="dcterms:W3CDTF">2020-12-29T15:55:00Z</dcterms:created>
  <dcterms:modified xsi:type="dcterms:W3CDTF">2020-12-29T16:25:00Z</dcterms:modified>
</cp:coreProperties>
</file>